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11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080"/>
        <w:gridCol w:w="4602"/>
        <w:gridCol w:w="567"/>
        <w:gridCol w:w="567"/>
        <w:gridCol w:w="567"/>
        <w:gridCol w:w="567"/>
        <w:gridCol w:w="567"/>
        <w:gridCol w:w="567"/>
        <w:gridCol w:w="567"/>
        <w:gridCol w:w="567"/>
        <w:gridCol w:w="501"/>
      </w:tblGrid>
      <w:tr>
        <w:trPr>
          <w:trHeight w:val="2357" w:hRule="atLeast"/>
          <w:cantSplit w:val="true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UniPro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Acc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Symbol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 xml:space="preserve">Protein Nam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(n=5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, (-) E2 (1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, (+) E2 (2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:5C, (-) E2 (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:5C, (+) E2 (2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(-) E2, cells combined (3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(+) E2, cells combined (3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 (- / + E2) (3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:5C (- / + E2) (30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AIB1 int. network (14)</w:t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Cytoskeleton and structural proteins (1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437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N4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pha-actinin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0709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B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, cytoplasmic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3261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G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, cytoplasmic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562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BL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ta-actin-like protein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6P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CF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tubule-actin cross-linking factor 1, isoform 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146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LIM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-binding LIM protein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6JY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LIM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Z and LIM domain protein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38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TAN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ectrin alpha chain, br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15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TBN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ectrin beta chain, brain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8107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PK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plak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BQE3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A1C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ulin alpha-1C ch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BSJ2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GCP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-tubulin complex component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NSV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APH3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diaphanous homolog 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6M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GD4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YVE, RhoGEF and PH domain-containing protein 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ranscriptional regulation (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65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DB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damage-binding protein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2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13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protein 1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49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169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protein 1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ULJ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295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protein 2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45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345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protein 3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4V3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658B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protein 658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otein transport and vesicle trafficking (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78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X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nex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3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PA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atomer subunit alph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3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PB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atomer subunit be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3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GA4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gin subfamily A member 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42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N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ticulocalbin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5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SE1L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ortin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ignal transduction (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27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YR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yanodine receptor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158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M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modul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65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K14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togen-activated protein kinase 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053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K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cal adhesion kinase 1 = FAK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6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PN3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rosine-protein phosphatase non-receptor type 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Ribosomal proteins (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8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S24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S ribosomal protein S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67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S10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S ribosomal protein S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269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S18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S ribosomal protein S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0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L1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S ribosomal protein L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53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LP0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60S acidic ribosomal protein P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ell cycle (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64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C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l division control protein 2 homolo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5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CAPD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densin complex subunit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IZT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PM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normal spindle-like microcephaly-associated prote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ellular motors (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43795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1B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-I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00159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1C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-I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5579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H9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-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eat shock proteins (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8107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A1B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70 kDa protein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7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A6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70 kDa protein 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8646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A9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ress-70 protein, mitochondri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oteolysis and regulation (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UL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ME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asome activator complex subunit 2 (Ag processin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3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PPA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ppalysin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otein translation (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77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EFSEC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lenocysteine-specific elongation facto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26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N1L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lational activator GCN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1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etabolism (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97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AS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'-5'-oligoadenylate synthetase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Apoptosis (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N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AA1967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KIAA1967 (Deleted in breast cancer gene 1 protein) (DBC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Protein folding (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937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IA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ptidyl-prolyl cis-trans isomerase A (Cyclophilin 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Cell adhesion (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6RW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CN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micentin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Retroviral envelope (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15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RV-K_1p13.3 provirus ancestral Env polyprote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6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Unknown (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</w:tr>
      <w:tr>
        <w:trPr>
          <w:trHeight w:val="21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6QE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RRC37B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-rich repeat-containing protein 37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2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6IN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MPD2L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protein FRMPD2-lik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sectPr>
      <w:footerReference w:type="default" r:id="rId2"/>
      <w:type w:val="nextPage"/>
      <w:pgSz w:w="12240" w:h="15840"/>
      <w:pgMar w:left="1008" w:right="10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5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 New Roman" w:cs="Times New Roman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Applestylespan">
    <w:name w:val="apple-style-span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ndnoteTextChar">
    <w:name w:val="Endnote Text Char"/>
    <w:basedOn w:val="DefaultParagraphFont"/>
    <w:qFormat/>
    <w:rPr>
      <w:rFonts w:ascii="Times" w:hAnsi="Times" w:eastAsia="Times" w:cs="Times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Lucida Grande" w:hAnsi="Lucida Grande" w:eastAsia="SimSun;宋体" w:cs="Lucida Grande"/>
      <w:sz w:val="24"/>
      <w:szCs w:val="24"/>
      <w:shd w:fill="C6D5EC" w:val="clear"/>
      <w:lang w:eastAsia="zh-CN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color w:val="00008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4">
    <w:name w:val="xl24"/>
    <w:basedOn w:val="Normal"/>
    <w:qFormat/>
    <w:pPr>
      <w:spacing w:before="280" w:after="280"/>
    </w:pPr>
    <w:rPr>
      <w:rFonts w:eastAsia="Times New Roman"/>
      <w:b/>
      <w:sz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/>
      <w:b/>
      <w:sz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TextBodyIndent">
    <w:name w:val="Body Text Indent"/>
    <w:basedOn w:val="Normal"/>
    <w:pPr>
      <w:spacing w:lineRule="auto" w:line="360"/>
      <w:ind w:firstLine="720"/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color w:val="3366FF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sz w:val="20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ytext">
    <w:name w:val="My text"/>
    <w:basedOn w:val="Normal"/>
    <w:qFormat/>
    <w:pPr>
      <w:widowControl w:val="false"/>
      <w:jc w:val="both"/>
    </w:pPr>
    <w:rPr>
      <w:rFonts w:ascii="Arial" w:hAnsi="Arial" w:eastAsia="Times New Roman" w:cs="Arial"/>
      <w:sz w:val="22"/>
      <w:szCs w:val="22"/>
    </w:rPr>
  </w:style>
  <w:style w:type="paragraph" w:styleId="Mytextindent">
    <w:name w:val="My text indent"/>
    <w:basedOn w:val="Mytext"/>
    <w:qFormat/>
    <w:pPr>
      <w:ind w:firstLine="540"/>
    </w:pPr>
    <w:rPr/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Times New Roman" w:cs="Verdana"/>
      <w:sz w:val="20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eastAsia="Times New Roman" w:cs="Verdana"/>
      <w:color w:val="DD0806"/>
      <w:sz w:val="20"/>
      <w:lang w:bidi="en-US"/>
    </w:rPr>
  </w:style>
  <w:style w:type="paragraph" w:styleId="Xl65">
    <w:name w:val="xl65"/>
    <w:basedOn w:val="Normal"/>
    <w:qFormat/>
    <w:pPr>
      <w:shd w:fill="FCF305" w:val="clear"/>
      <w:spacing w:before="280" w:after="280"/>
    </w:pPr>
    <w:rPr>
      <w:rFonts w:eastAsia="Times New Roman"/>
      <w:sz w:val="20"/>
      <w:lang w:bidi="en-US"/>
    </w:rPr>
  </w:style>
  <w:style w:type="paragraph" w:styleId="Xl66">
    <w:name w:val="xl66"/>
    <w:basedOn w:val="Normal"/>
    <w:qFormat/>
    <w:pPr>
      <w:spacing w:before="280" w:after="280"/>
    </w:pPr>
    <w:rPr>
      <w:rFonts w:eastAsia="Times New Roman"/>
      <w:i/>
      <w:sz w:val="20"/>
      <w:lang w:bidi="en-US"/>
    </w:rPr>
  </w:style>
  <w:style w:type="paragraph" w:styleId="Xl67">
    <w:name w:val="xl67"/>
    <w:basedOn w:val="Normal"/>
    <w:qFormat/>
    <w:pPr>
      <w:shd w:fill="FCF305" w:val="clear"/>
      <w:spacing w:before="280" w:after="280"/>
    </w:pPr>
    <w:rPr>
      <w:rFonts w:eastAsia="Times New Roman"/>
      <w:sz w:val="20"/>
      <w:lang w:bidi="en-US"/>
    </w:rPr>
  </w:style>
  <w:style w:type="paragraph" w:styleId="Xl68">
    <w:name w:val="xl68"/>
    <w:basedOn w:val="Normal"/>
    <w:qFormat/>
    <w:pPr>
      <w:shd w:fill="FCF305" w:val="clear"/>
      <w:spacing w:before="280" w:after="280"/>
      <w:jc w:val="center"/>
    </w:pPr>
    <w:rPr>
      <w:rFonts w:eastAsia="Times New Roman"/>
      <w:b/>
      <w:sz w:val="20"/>
      <w:lang w:bidi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Xl70">
    <w:name w:val="xl70"/>
    <w:basedOn w:val="Normal"/>
    <w:qFormat/>
    <w:pPr>
      <w:shd w:fill="FCF305" w:val="clear"/>
      <w:spacing w:before="280" w:after="280"/>
      <w:jc w:val="center"/>
    </w:pPr>
    <w:rPr>
      <w:rFonts w:eastAsia="Times New Roman"/>
      <w:sz w:val="20"/>
      <w:lang w:bidi="en-US"/>
    </w:rPr>
  </w:style>
  <w:style w:type="paragraph" w:styleId="Xl71">
    <w:name w:val="xl71"/>
    <w:basedOn w:val="Normal"/>
    <w:qFormat/>
    <w:pPr>
      <w:shd w:fill="DD0806" w:val="clear"/>
      <w:spacing w:before="280" w:after="280"/>
      <w:jc w:val="center"/>
    </w:pPr>
    <w:rPr>
      <w:rFonts w:eastAsia="Times New Roman"/>
      <w:b/>
      <w:sz w:val="20"/>
      <w:lang w:bidi="en-US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Endnote">
    <w:name w:val="Endnote Text"/>
    <w:basedOn w:val="Normal"/>
    <w:pPr/>
    <w:rPr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eastAsia="SimSun;宋体" w:cs="Lucida Grande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8:13:00Z</dcterms:created>
  <dc:creator>Zhangzhi Hu</dc:creator>
  <dc:description/>
  <cp:keywords/>
  <dc:language>en-US</dc:language>
  <cp:lastModifiedBy>Anton Wellstein</cp:lastModifiedBy>
  <cp:lastPrinted>2010-06-24T12:46:00Z</cp:lastPrinted>
  <dcterms:modified xsi:type="dcterms:W3CDTF">2011-06-08T13:18:00Z</dcterms:modified>
  <cp:revision>4</cp:revision>
  <dc:subject/>
  <dc:title>MATERIALS AND METHODS</dc:title>
</cp:coreProperties>
</file>